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3</w:t>
      </w:r>
    </w:p>
    <w:tbl>
      <w:tblPr>
        <w:tblW w:w="98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883"/>
        <w:gridCol w:w="1876"/>
        <w:gridCol w:w="1996"/>
        <w:gridCol w:w="2082"/>
      </w:tblGrid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# OF RETURNS 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W EVIDENCE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lychni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releti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lger et al. [1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omobate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opardal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din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gelito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syecu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hu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io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ulenge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au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rrike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oco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corall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yne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benoid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gan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ythrop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sebian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igu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rc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actogaste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yph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anujo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itarra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etissim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zano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nch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dingu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ndo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nutul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nohernandezi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isc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hum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na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piozom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cefo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xyrhynch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dimarmor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iruiz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tiventr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nango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nispin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uimbay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s et al. [2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icul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minifer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rna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mul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nson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born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ma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elop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alke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omeli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droscar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llux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emmatu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ntrole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loderm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tipoten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radra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ux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ciano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z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mlen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ochthidi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cund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egg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errero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e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rendon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anchano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oa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ymni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tuari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delman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ugasto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chyderm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ellman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vavid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nomi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a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cutt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midt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mipalmat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mington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euthero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rquin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erodont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rkins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court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scirt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dactyl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thracin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latorre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Yanez-Munoz et al. [3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loxa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rtebral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ypsiboa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mbalu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iopelm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chey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male [4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t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uenta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Kusrini et al. [5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hobate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ilteman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oroolong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Voyles et al. [6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tane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ric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uschendorf [7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yakal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pera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t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ence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eare &amp; Berger [8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quetio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marca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blin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n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lmon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emu </w:t>
            </w:r>
            <w:r>
              <w:rPr>
                <w:rFonts w:cs="Times New Roman" w:ascii="Times New Roman" w:hAnsi="Times New Roman"/>
                <w:iCs/>
              </w:rPr>
              <w:t>et al. [9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gastomat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lli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ropedete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toit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ilori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ost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vicollin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la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rysopleur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rtweg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zel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chyderm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ycnochil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cunuman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uchest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ctr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orect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berico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istimanti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chenoide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phryn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robore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Hunter et al. [10]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drophasm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ychohyl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tympanu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nitomey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bdit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noderma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fu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udactyl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eophil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leu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iga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faur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lmatobiu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apahuirensi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SUPPORTING INFORMATION REFERENCES</w:t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1. Felger J, Enssle J, Mendez D, Speare R (2007) Chytridiomycosis in El Salvador. Salamandra 43: 122-127.</w:t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2. Lips KR, Diffendorfer J, Mendelson III JR, Sears MW (2008) Riding the wave: Reconciling the roles of disease and climate change in amphibian declines. PLoS Biol 6: </w:t>
      </w:r>
      <w:r>
        <w:rPr>
          <w:rFonts w:cs="Verdana" w:ascii="Times New Roman" w:hAnsi="Times New Roman"/>
        </w:rPr>
        <w:t>doi:101371/journalpbio0060072.</w:t>
      </w:r>
    </w:p>
    <w:p>
      <w:pPr>
        <w:pStyle w:val="Normal"/>
        <w:spacing w:before="0" w:after="0"/>
        <w:rPr/>
      </w:pPr>
      <w:r>
        <w:rPr>
          <w:rFonts w:cs="Verdana" w:ascii="Times New Roman" w:hAnsi="Times New Roman"/>
        </w:rPr>
        <w:br/>
        <w:t xml:space="preserve">3. Yanez-Munoz MH, Meza-Ramos P, Altamirano B M, Castro M C (2010) Estado poblacional de una de rana nodriza (Anura: Dendrobatidae: </w:t>
      </w:r>
      <w:r>
        <w:rPr>
          <w:rFonts w:cs="Verdana" w:ascii="Times New Roman" w:hAnsi="Times New Roman"/>
          <w:i/>
        </w:rPr>
        <w:t>Hyloxalus delatorreae</w:t>
      </w:r>
      <w:r>
        <w:rPr>
          <w:rFonts w:cs="Verdana" w:ascii="Times New Roman" w:hAnsi="Times New Roman"/>
        </w:rPr>
        <w:t>), criticamente amenazada, en los Andes Norte de Ecuador. Boletin Tecnico 9 Serie Zoologica: 38-64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  <w:t>4. Smale A (2006) Archey's frog emergency translocation - DOCDM-28159. Unpublished report. Department of Conservation, Waikato Conservancy, Hamilton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  <w:t>5. Kusrini MD, Skerratt LF, Garland S, Berger L, Endarwin W (2008) Chytridiomycosis in frogs of Mount Gede Pangrango, Indonesia. Dis Aquat Org 82: 187-194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Verdana" w:ascii="Times New Roman" w:hAnsi="Times New Roman"/>
        </w:rPr>
        <w:t xml:space="preserve">6. Voyles J, Richards-Hrdlicka K, Cashins SD, Rosenblum EB, Hyatt AD, Berger L, Skerratt LF (2010) </w:t>
      </w:r>
      <w:r>
        <w:rPr>
          <w:rFonts w:cs="Verdana" w:ascii="Times New Roman" w:hAnsi="Times New Roman"/>
          <w:i/>
        </w:rPr>
        <w:t>Batrachochytrium dendrobatidis</w:t>
      </w:r>
      <w:r>
        <w:rPr>
          <w:rFonts w:cs="Verdana" w:ascii="Times New Roman" w:hAnsi="Times New Roman"/>
        </w:rPr>
        <w:t>: requirement for further isolate collection and archiving. Dis Aquat Org 92:109-112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  <w:t xml:space="preserve">7. Puschendorf R (2009) Environmental effects on a host-pathogen system: Frogs and </w:t>
      </w:r>
      <w:r>
        <w:rPr>
          <w:rFonts w:cs="Verdana" w:ascii="Times New Roman" w:hAnsi="Times New Roman"/>
          <w:i/>
        </w:rPr>
        <w:t>Batrachochytrium dendrobatidis</w:t>
      </w:r>
      <w:r>
        <w:rPr>
          <w:rFonts w:cs="Verdana" w:ascii="Times New Roman" w:hAnsi="Times New Roman"/>
        </w:rPr>
        <w:t xml:space="preserve"> in wet and dry habitats. Ph.D. thesis, James Cook University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  <w:t>8. Speare R, Berger L (2005) Chytridiomycosis in amphibians in Australia. http://www.jcu.edu/au/school/phtm/PHTM/frogs/chyspec.htm.</w:t>
      </w:r>
    </w:p>
    <w:p>
      <w:pPr>
        <w:pStyle w:val="Normal"/>
        <w:spacing w:before="0" w:after="0"/>
        <w:rPr>
          <w:rFonts w:ascii="Times New Roman" w:hAnsi="Times New Roman" w:cs="Verdana"/>
        </w:rPr>
      </w:pPr>
      <w:r>
        <w:rPr>
          <w:rFonts w:cs="Verdana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Verdana" w:ascii="Times New Roman" w:hAnsi="Times New Roman"/>
        </w:rPr>
        <w:t xml:space="preserve">9. Alemu JB, Cazabon MNE, Dempewolf L, Hailey A, Lehtinen RM, et al. (2008) Presence of chytrid fungus Batrachochytrium dendrobatidis in populations of critically endangered frog </w:t>
      </w:r>
      <w:r>
        <w:rPr>
          <w:rFonts w:cs="Verdana" w:ascii="Times New Roman" w:hAnsi="Times New Roman"/>
          <w:i/>
        </w:rPr>
        <w:t>Mannophyrne olmonae</w:t>
      </w:r>
      <w:r>
        <w:rPr>
          <w:rFonts w:cs="Verdana" w:ascii="Times New Roman" w:hAnsi="Times New Roman"/>
        </w:rPr>
        <w:t xml:space="preserve"> in Tobago West Indies. EcoHealth 5: 34-39.</w:t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10. Hunter DA, Speare R, Marantelli G, Mendez D, Pietsch R, Osborne W (2009) Presence of the amphibian chytrid fungus </w:t>
      </w:r>
      <w:r>
        <w:rPr>
          <w:rFonts w:cs="Times New Roman" w:ascii="Times New Roman" w:hAnsi="Times New Roman"/>
          <w:i/>
          <w:szCs w:val="22"/>
        </w:rPr>
        <w:t xml:space="preserve">Batrachochytrium dendrobatidis </w:t>
      </w:r>
      <w:r>
        <w:rPr>
          <w:rFonts w:cs="Times New Roman" w:ascii="Times New Roman" w:hAnsi="Times New Roman"/>
          <w:szCs w:val="22"/>
        </w:rPr>
        <w:t>in threatened corroboree frog populations in the Australian Alps. Dis Aquat Org 92: 209-216.</w:t>
      </w:r>
    </w:p>
    <w:p>
      <w:pPr>
        <w:pStyle w:val="Normal"/>
        <w:spacing w:before="0" w:after="20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1:00Z</dcterms:created>
  <dc:creator>Matthew Heard</dc:creator>
  <dc:description/>
  <cp:keywords/>
  <dc:language>en-US</dc:language>
  <cp:lastModifiedBy>Matthew Heard</cp:lastModifiedBy>
  <dcterms:modified xsi:type="dcterms:W3CDTF">2011-06-28T15:12:00Z</dcterms:modified>
  <cp:revision>6</cp:revision>
  <dc:subject/>
  <dc:title/>
</cp:coreProperties>
</file>